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6777C" w14:textId="77777777" w:rsidR="00FB7644" w:rsidRPr="00FF51E1" w:rsidRDefault="00FB7644" w:rsidP="00FB7644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FF51E1">
        <w:rPr>
          <w:rFonts w:asciiTheme="minorHAnsi" w:hAnsiTheme="minorHAnsi" w:cstheme="minorHAnsi"/>
          <w:b/>
          <w:sz w:val="22"/>
          <w:szCs w:val="22"/>
          <w:lang w:val="en-US"/>
        </w:rPr>
        <w:t>Additional File Table 1 Query developed to search literature for pregnancy related topics in women with AMC, December 2021 and August 2024</w:t>
      </w:r>
    </w:p>
    <w:p w14:paraId="2EC28A31" w14:textId="77777777" w:rsidR="00FB7644" w:rsidRPr="00FF51E1" w:rsidRDefault="00FB7644" w:rsidP="00FB7644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FB7644" w:rsidRPr="00FF51E1" w14:paraId="3D1C8F5B" w14:textId="77777777" w:rsidTr="00BE76AF">
        <w:tc>
          <w:tcPr>
            <w:tcW w:w="14962" w:type="dxa"/>
          </w:tcPr>
          <w:p w14:paraId="783C51D7" w14:textId="77777777" w:rsidR="00FB7644" w:rsidRPr="00FF51E1" w:rsidRDefault="00FB7644" w:rsidP="00BE76AF">
            <w:pPr>
              <w:tabs>
                <w:tab w:val="left" w:pos="284"/>
                <w:tab w:val="left" w:pos="1701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 w:rsidRPr="00FF51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 xml:space="preserve">Query </w:t>
            </w:r>
          </w:p>
        </w:tc>
      </w:tr>
      <w:tr w:rsidR="00FB7644" w:rsidRPr="00FB7644" w14:paraId="21BD38AE" w14:textId="77777777" w:rsidTr="00BE76AF">
        <w:tc>
          <w:tcPr>
            <w:tcW w:w="14962" w:type="dxa"/>
          </w:tcPr>
          <w:p w14:paraId="0BB45F6B" w14:textId="77777777" w:rsidR="00FB7644" w:rsidRPr="00FF51E1" w:rsidRDefault="00FB7644" w:rsidP="00BE76AF">
            <w:pPr>
              <w:tabs>
                <w:tab w:val="left" w:pos="284"/>
                <w:tab w:val="left" w:pos="1701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("Arthrogryposis"[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Terms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rthrogrypos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*"[Title/Abstract] OR "congenital 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rthromyodysplasia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guerin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stern syndrome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yodystrophia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Fetalis Deformans"[Title/Abstract] OR "arthrogryposis multiplex congenita*"[Title/Abstract] OR "congenital multiple 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rthrogrypos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rocher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sheldon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syndrome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rossi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syndrome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myoplasia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congenita*"[Title/Abstract] OR ("Dystonia 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usculorum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Deformans"[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Terms] OR "Dystonia Deformans"[Title/Abstract] OR "torsion dystonia*"[Title/Abstract] OR "idiopathic torsion dystonia*"[Title/Abstract])) AND ("Pregnancy"[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Terms] OR "Pregnant Women"[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Terms] OR "Preconception Care"[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Terms] OR "Prenatal Education"[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Terms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pregnan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gravidit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"[Title/Abstract] OR "gestation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placentat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"[Title/Abstract] OR "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prepregnan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"[Title/Abstract] OR "conception*"[Title/Abstract] OR "preconception*"[Title/Abstract] OR "prenatal*"[Title/Abstract] OR "parent*"[Title/Abstract] OR "childbirth*"[All Fields] OR "birth*"[Title/Abstract] OR "deliver*"[Title/Abstract] OR ("Surveys and Questionnaires"[</w:t>
            </w:r>
            <w:proofErr w:type="spellStart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FF51E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Terms] OR "questionnaire*"[Title/Abstract] OR "instrument*"[Title/Abstract] OR "measure*"[Title/Abstract] OR "survey*"[Title/Abstract]))</w:t>
            </w:r>
          </w:p>
        </w:tc>
      </w:tr>
    </w:tbl>
    <w:p w14:paraId="2035CF52" w14:textId="77777777" w:rsidR="00505539" w:rsidRPr="00FB7644" w:rsidRDefault="00505539" w:rsidP="00E1684F">
      <w:pPr>
        <w:rPr>
          <w:lang w:val="en-US"/>
        </w:rPr>
      </w:pPr>
    </w:p>
    <w:sectPr w:rsidR="00505539" w:rsidRPr="00FB76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644"/>
    <w:rsid w:val="000648BE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B47D2"/>
    <w:rsid w:val="00DF6498"/>
    <w:rsid w:val="00E1684F"/>
    <w:rsid w:val="00E366D2"/>
    <w:rsid w:val="00E55BEF"/>
    <w:rsid w:val="00FB764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8D2D2"/>
  <w15:chartTrackingRefBased/>
  <w15:docId w15:val="{5139C107-C106-4905-89DA-B21455610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7644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FB7644"/>
    <w:rPr>
      <w:rFonts w:ascii="Times New Roman" w:eastAsia="Times New Roman" w:hAnsi="Times New Roman"/>
      <w:kern w:val="0"/>
      <w:lang w:eastAsia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ç, A. (Arda)</dc:creator>
  <cp:keywords/>
  <dc:description/>
  <cp:lastModifiedBy>Arduç, A. (Arda)</cp:lastModifiedBy>
  <cp:revision>1</cp:revision>
  <dcterms:created xsi:type="dcterms:W3CDTF">2024-09-22T17:02:00Z</dcterms:created>
  <dcterms:modified xsi:type="dcterms:W3CDTF">2024-09-22T17:02:00Z</dcterms:modified>
</cp:coreProperties>
</file>